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4602"/>
        <w:gridCol w:w="3272"/>
        <w:gridCol w:w="4545"/>
      </w:tblGrid>
      <w:tr w:rsidR="00B56B95" w:rsidRPr="001A6F8B" w:rsidTr="0073687D">
        <w:tc>
          <w:tcPr>
            <w:tcW w:w="5000" w:type="pct"/>
            <w:gridSpan w:val="4"/>
            <w:tcBorders>
              <w:top w:val="nil"/>
            </w:tcBorders>
            <w:shd w:val="clear" w:color="auto" w:fill="auto"/>
          </w:tcPr>
          <w:p w:rsidR="00B56B95" w:rsidRDefault="00B56B95" w:rsidP="0073687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B56B95" w:rsidRPr="001A6F8B" w:rsidRDefault="00B56B95" w:rsidP="0073687D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3 Table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Description of the main results of Randomized Clinical Trials </w:t>
            </w:r>
          </w:p>
        </w:tc>
      </w:tr>
      <w:tr w:rsidR="00B56B95" w:rsidRPr="001A6F8B" w:rsidTr="0073687D"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</w:tcPr>
          <w:p w:rsidR="00B56B95" w:rsidRPr="001A6F8B" w:rsidRDefault="00B56B95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623" w:type="pct"/>
            <w:tcBorders>
              <w:bottom w:val="single" w:sz="4" w:space="0" w:color="auto"/>
            </w:tcBorders>
            <w:shd w:val="clear" w:color="auto" w:fill="auto"/>
          </w:tcPr>
          <w:p w:rsidR="00B56B95" w:rsidRPr="001A6F8B" w:rsidRDefault="00B56B95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just for confounding factors</w:t>
            </w:r>
          </w:p>
        </w:tc>
        <w:tc>
          <w:tcPr>
            <w:tcW w:w="2756" w:type="pct"/>
            <w:gridSpan w:val="2"/>
            <w:shd w:val="clear" w:color="auto" w:fill="auto"/>
          </w:tcPr>
          <w:p w:rsidR="00B56B95" w:rsidRPr="001A6F8B" w:rsidRDefault="00B56B95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bserved events</w:t>
            </w:r>
          </w:p>
        </w:tc>
      </w:tr>
      <w:tr w:rsidR="00B56B95" w:rsidRPr="001A6F8B" w:rsidTr="0073687D">
        <w:tc>
          <w:tcPr>
            <w:tcW w:w="620" w:type="pct"/>
            <w:tcBorders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23" w:type="pct"/>
            <w:tcBorders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</w:tcPr>
          <w:p w:rsidR="00B56B95" w:rsidRPr="001A6F8B" w:rsidRDefault="00B56B95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ean  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603" w:type="pct"/>
            <w:tcBorders>
              <w:bottom w:val="single" w:sz="4" w:space="0" w:color="auto"/>
            </w:tcBorders>
            <w:shd w:val="clear" w:color="auto" w:fill="auto"/>
          </w:tcPr>
          <w:p w:rsidR="00B56B95" w:rsidRPr="001A6F8B" w:rsidRDefault="00B56B95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 (CI 95%)</w:t>
            </w:r>
          </w:p>
        </w:tc>
      </w:tr>
      <w:tr w:rsidR="00B56B95" w:rsidRPr="001A6F8B" w:rsidTr="0073687D"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cdonald et al., </w:t>
            </w:r>
            <w:proofErr w:type="gramStart"/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08  </w:t>
            </w:r>
            <w:proofErr w:type="gramEnd"/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WNkb25hbGQ8L0F1dGhvcj48WWVhcj4yMDA4PC9ZZWFy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WNkb25hbGQ8L0F1dGhvcj48WWVhcj4yMDA4PC9ZZWFy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7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54" w:type="pct"/>
            <w:tcBorders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CTx (ng/mL)</w:t>
            </w:r>
          </w:p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3 months = 0.015±0.072 vs. 0.002±0,102*</w:t>
            </w:r>
          </w:p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24 months = 0.008±0.091 vs. 0,003±0,109*</w:t>
            </w:r>
          </w:p>
        </w:tc>
        <w:tc>
          <w:tcPr>
            <w:tcW w:w="1603" w:type="pct"/>
            <w:tcBorders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56B95" w:rsidRPr="001A6F8B" w:rsidTr="0073687D"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brahimof et al., 2009 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YnJhaGltb2Y8L0F1dGhvcj48WWVhcj4yMDA5PC9ZZWFy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YnJhaGltb2Y8L0F1dGhvcj48WWVhcj4yMDA5PC9ZZWFy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8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54" w:type="pct"/>
            <w:tcBorders>
              <w:top w:val="nil"/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CTx (µg/L)</w:t>
            </w:r>
          </w:p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0.01±0.19 vs. -0.05±0.17*</w:t>
            </w:r>
          </w:p>
        </w:tc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56B95" w:rsidRPr="001A6F8B" w:rsidTr="0073687D"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cTiernan et al., 2009 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1RpZXJuYW48L0F1dGhvcj48WWVhcj4yMDA5PC9ZZWFy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1RpZXJuYW48L0F1dGhvcj48WWVhcj4yMDA5PC9ZZWFy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9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ge, ethnicity, BMI, education, physical activity, total calorie intake, tobacco use, alcohol abuse, HRT, calcium and vitamin D supplement previous fracture, income </w:t>
            </w:r>
          </w:p>
        </w:tc>
        <w:tc>
          <w:tcPr>
            <w:tcW w:w="1154" w:type="pct"/>
            <w:tcBorders>
              <w:top w:val="nil"/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ip 1.12 (0.94 to 1.34) </w:t>
            </w:r>
          </w:p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Spine 0.91 (0.77 to 1.08)</w:t>
            </w:r>
          </w:p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Wrist 1.03 (0.93 to 1.14)</w:t>
            </w:r>
          </w:p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Total 0.97 (0.92 to 1.02)</w:t>
            </w:r>
          </w:p>
        </w:tc>
      </w:tr>
      <w:tr w:rsidR="00B56B95" w:rsidRPr="001A6F8B" w:rsidTr="0073687D"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Neville  et</w:t>
            </w:r>
            <w:proofErr w:type="gramEnd"/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l., 2014 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ZXZpbGxlPC9BdXRob3I+PFllYXI+MjAxNDwvWWVhcj48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ZXZpbGxlPC9BdXRob3I+PFllYXI+MjAxNDwvWWVhcj48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0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3" w:type="pct"/>
            <w:tcBorders>
              <w:top w:val="nil"/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54" w:type="pct"/>
            <w:tcBorders>
              <w:top w:val="nil"/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3" w:type="pct"/>
            <w:tcBorders>
              <w:top w:val="nil"/>
              <w:bottom w:val="nil"/>
            </w:tcBorders>
            <w:shd w:val="clear" w:color="auto" w:fill="auto"/>
          </w:tcPr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CTx (ng/ml) 0.98 (0.90 to 1.6)</w:t>
            </w:r>
          </w:p>
        </w:tc>
      </w:tr>
      <w:tr w:rsidR="00B56B95" w:rsidRPr="001A6F8B" w:rsidTr="0073687D">
        <w:tc>
          <w:tcPr>
            <w:tcW w:w="620" w:type="pct"/>
            <w:tcBorders>
              <w:top w:val="nil"/>
            </w:tcBorders>
            <w:shd w:val="clear" w:color="auto" w:fill="auto"/>
          </w:tcPr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unn et al., 2015 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W5uPC9BdXRob3I+PFllYXI+MjAxNTwvWWVhcj48UmVj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W5uPC9BdXRob3I+PFllYXI+MjAxNTwvWWVhcj48UmVj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1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3" w:type="pct"/>
            <w:tcBorders>
              <w:top w:val="nil"/>
            </w:tcBorders>
            <w:shd w:val="clear" w:color="auto" w:fill="auto"/>
          </w:tcPr>
          <w:p w:rsidR="00B56B95" w:rsidRPr="001A6F8B" w:rsidRDefault="00B56B95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54" w:type="pct"/>
            <w:tcBorders>
              <w:top w:val="nil"/>
            </w:tcBorders>
            <w:shd w:val="clear" w:color="auto" w:fill="auto"/>
          </w:tcPr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CTx (µg/L)</w:t>
            </w:r>
          </w:p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0.01±0.06 vs. 0.03±0.03*</w:t>
            </w:r>
          </w:p>
        </w:tc>
        <w:tc>
          <w:tcPr>
            <w:tcW w:w="1603" w:type="pct"/>
            <w:tcBorders>
              <w:top w:val="nil"/>
            </w:tcBorders>
            <w:shd w:val="clear" w:color="auto" w:fill="auto"/>
          </w:tcPr>
          <w:p w:rsidR="00B56B95" w:rsidRPr="001A6F8B" w:rsidRDefault="00B56B95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B56B95" w:rsidRPr="001A6F8B" w:rsidRDefault="00B56B95" w:rsidP="00B56B95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1A6F8B">
        <w:rPr>
          <w:rFonts w:ascii="Times New Roman" w:hAnsi="Times New Roman"/>
          <w:sz w:val="20"/>
          <w:szCs w:val="20"/>
          <w:lang w:val="en-US"/>
        </w:rPr>
        <w:t>BMI= body mass index; HRT = hormone replacement therapy</w:t>
      </w:r>
    </w:p>
    <w:p w:rsidR="00B56B95" w:rsidRPr="001A6F8B" w:rsidRDefault="00B56B95" w:rsidP="00B56B95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1A6F8B">
        <w:rPr>
          <w:rFonts w:ascii="Times New Roman" w:hAnsi="Times New Roman"/>
          <w:sz w:val="20"/>
          <w:szCs w:val="20"/>
          <w:lang w:val="en-US"/>
        </w:rPr>
        <w:t xml:space="preserve">*Control group vs. intervention group </w:t>
      </w:r>
    </w:p>
    <w:p w:rsidR="00FC5A71" w:rsidRDefault="00FC5A71">
      <w:bookmarkStart w:id="0" w:name="_GoBack"/>
      <w:bookmarkEnd w:id="0"/>
    </w:p>
    <w:sectPr w:rsidR="00FC5A71" w:rsidSect="00B56B9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B95"/>
    <w:rsid w:val="001712FA"/>
    <w:rsid w:val="00B56B95"/>
    <w:rsid w:val="00FC5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391A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Macintosh Word</Application>
  <DocSecurity>0</DocSecurity>
  <Lines>7</Lines>
  <Paragraphs>2</Paragraphs>
  <ScaleCrop>false</ScaleCrop>
  <Company>UFSM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O Premaor</dc:creator>
  <cp:keywords/>
  <dc:description/>
  <cp:lastModifiedBy>Melissa O Premaor</cp:lastModifiedBy>
  <cp:revision>1</cp:revision>
  <dcterms:created xsi:type="dcterms:W3CDTF">2019-05-12T11:56:00Z</dcterms:created>
  <dcterms:modified xsi:type="dcterms:W3CDTF">2019-05-12T11:56:00Z</dcterms:modified>
</cp:coreProperties>
</file>